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?><Relationships xmlns="http://schemas.openxmlformats.org/package/2006/relationships"><Relationship Target="word/document.xml" Id="pkgRId0" Type="http://schemas.openxmlformats.org/officeDocument/2006/relationships/officeDocument"/></Relationships>
</file>

<file path=word/document.xml><?xml version="1.0" encoding="utf-8"?>
<w:document xmlns:w="http://schemas.openxmlformats.org/wordprocessingml/2006/main">
  <w:body>
    <w:p>
      <w:pPr>
        <w:spacing w:before="0" w:after="200" w:line="360"/>
        <w:ind w:right="0" w:left="-426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0"/>
          <w:shd w:fill="auto" w:val="clear"/>
        </w:rPr>
      </w:pPr>
    </w:p>
    <w:p>
      <w:pPr>
        <w:spacing w:before="0" w:after="200" w:line="360"/>
        <w:ind w:right="0" w:left="-426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0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0"/>
          <w:shd w:fill="auto" w:val="clear"/>
        </w:rPr>
        <w:t xml:space="preserve">Supplementary materials:</w:t>
      </w:r>
    </w:p>
    <w:p>
      <w:pPr>
        <w:spacing w:before="0" w:after="200" w:line="360"/>
        <w:ind w:right="0" w:left="-426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0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0"/>
          <w:shd w:fill="auto" w:val="clear"/>
        </w:rPr>
        <w:t xml:space="preserve">Table S1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0"/>
          <w:shd w:fill="auto" w:val="clear"/>
        </w:rPr>
        <w:t xml:space="preserve"> Species of Uropodina classified into the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0"/>
          <w:shd w:fill="auto" w:val="clear"/>
        </w:rPr>
        <w:t xml:space="preserve">r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0"/>
          <w:shd w:fill="auto" w:val="clear"/>
        </w:rPr>
        <w:t xml:space="preserve">/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0"/>
          <w:shd w:fill="auto" w:val="clear"/>
        </w:rPr>
        <w:t xml:space="preserve">K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0"/>
          <w:shd w:fill="auto" w:val="clear"/>
        </w:rPr>
        <w:t xml:space="preserve">-strategies according to the adopted criteria: D – dominance, F – frequency in samples,  H – ecological tolerance,  R – population growth rate, Ph – phoresy, L – occurrence of larvae per year. </w:t>
      </w:r>
    </w:p>
    <w:tbl>
      <w:tblPr/>
      <w:tblGrid>
        <w:gridCol w:w="4268"/>
        <w:gridCol w:w="850"/>
        <w:gridCol w:w="709"/>
        <w:gridCol w:w="709"/>
        <w:gridCol w:w="709"/>
        <w:gridCol w:w="708"/>
        <w:gridCol w:w="567"/>
        <w:gridCol w:w="709"/>
        <w:gridCol w:w="851"/>
      </w:tblGrid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Species</w:t>
            </w:r>
          </w:p>
        </w:tc>
        <w:tc>
          <w:tcPr>
            <w:tcW w:w="850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</w:t>
            </w:r>
          </w:p>
        </w:tc>
        <w:tc>
          <w:tcPr>
            <w:tcW w:w="709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F</w:t>
            </w:r>
          </w:p>
        </w:tc>
        <w:tc>
          <w:tcPr>
            <w:tcW w:w="709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</w:t>
            </w:r>
          </w:p>
        </w:tc>
        <w:tc>
          <w:tcPr>
            <w:tcW w:w="709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</w:p>
        </w:tc>
        <w:tc>
          <w:tcPr>
            <w:tcW w:w="708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Ph</w:t>
            </w:r>
          </w:p>
        </w:tc>
        <w:tc>
          <w:tcPr>
            <w:tcW w:w="567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L</w:t>
            </w:r>
          </w:p>
        </w:tc>
        <w:tc>
          <w:tcPr>
            <w:tcW w:w="709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Sum </w:t>
            </w:r>
          </w:p>
        </w:tc>
        <w:tc>
          <w:tcPr>
            <w:tcW w:w="851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Strategy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Metagynella paradox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Berlese, 1919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8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Trichouropoda bipili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Vitzthum 1921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8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inychus septentrionali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Trägårdh, 1943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7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2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Oodinychus spatulifer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Moniez, 1892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7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Oplitis minutissim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Berlese, 1903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7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Phaulodiaspis adven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Trägårdh, 1922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7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Phaulodiaspis rackei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Oudemans, 1912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7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Trichouropoda polytrich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 (Vitzthum, 1923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*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7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Trichouropoda obscur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C.L. Koch, 1836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7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Trachyuropoda coccine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Michael, 1891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7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Trichouropoda patavin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G. Canestrini, 1885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7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Uroobovella nov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Oudemans, 1902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7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Uropolyaspis hamulifer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Berlese, 1904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7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2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Oplitis alophor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Berlese, 1903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Oplitis franzi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Hirschmann et Zirngiebl-Nicol, 1969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Oplitis philocent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Trouessart, 1902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Oplitis schmitzi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Kneissl, 1908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Oplitis stammeri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Hirschmann et Zirngiebl-Nicol, 1961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Oplitis wasmanni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Kneissl, 1907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Phaulodinychus copridi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Oudemans, 1916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Phaulodinychus spinosul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Kneissl, 1916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Polyaspinus schweizeri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Hutu, 1976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Protodinychus punctatu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Evans, 1957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Trachytes splendid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Hutu, 1973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Trachyuropoda poppi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Hirschmann et Z.-Nicol, 1969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Trachyuropoda wasmannian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Berlese, 1903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Trachyuropoda willmanni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Hirschmann et Z.-Nicol, 1969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Trichouropoda dalarnaensi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Hirschmann et Zirngiebl-Nicol, 1961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Trichouropoda dialveolat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Hirschmann et Zirngiebl-Nicol, 1961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Trichouropoda longiovali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Hirschmann et Zirngiebl-Nicol, 1961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Uroobovella ipidi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Vitzthum, 1923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Uropoda italic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Hirschmann et Z.-Nicol, 1969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Uropoda undulat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Hirschmann et Z.-Nicol, 1969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Uroseius hunzikeri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Schweizer, 1922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Allodinychus flagellige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Berlese, 1910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Cilliba selnicki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Hirschmann et Z.-Nicol, 1969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inychura cordieri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Berlese, 1916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inychus woelkiei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Hirschmann et Zirngiebl-Nicol, 1969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Iphiduropoda penicillat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Hirschmann et Z.-Nicol, 1961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Nenteria florali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Kardg, 1986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Nenteria pandioni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 Wi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śniewski et Hirschmann, 1985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Oodinychus obscurasimili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Hirschmann et Z.-Nicol, 1961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Polyaspis sansonei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Berlese, 1916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Trichouropoda calcarat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Hirschmann et Z.-Nicol, 1961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Uroobovella marginat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C. L. Koch, 1829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Uroobovella obovat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Canestrini et Berlese, 1884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Uroplitella conspicu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Berlese, 1903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Uroplitella paradox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Canestrini et Berlese, 1884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Urotrachytes formicariu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Lubbock, 1881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inychus inermi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C. L. Koch, 1841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Polyaspis patavinu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Berlese, 1881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*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Trachytes minim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Trägårdh , 1910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Uroobovella baloghi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Hirschmann et Zirngiebl-Nicol, 1962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Fuscouropoda appendiculat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Berlese, 1910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Trichouropoda structur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Hirschmann et Z.-Nicol, 1961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Trichouropoda tuberos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Hirschmann et Z.-Nicol, 1961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Uroobovella fimicol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Berlese, 1903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Uroobovella fract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Berlese, 1916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Uroobovella vinicolor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Vitzthum, 1926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Cilliba insulari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Willmann, 1938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Olodiscus kargi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Hirschamann et Z.-Nicol, 1969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Uropoda fumicol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Hirschmann et Z.-Nicol, 1969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Uroseius geieri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Schweizer, 1961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Trematurella elegan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Kramer, 1882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iscourella baloghi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Hirschmann et Z.-Nicol, 1969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Trichouropoda sociat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Vitzthum, 1923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*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Apionoseius infirmu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Berlese, 1887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*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Trachytes lamd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Berlese, 1903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Cilliba casside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Herman, 1804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5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inychus arcuatu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Trägårdh, 1922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5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Urodiaspis stammeri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Hirschmann et Z.-Nicol, 1969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5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iscourella modest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Leonardi, 1889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5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3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Nenteria stylifer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Berlese, 1904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5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Trachytes montan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Willmann, 1953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5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Nenteria breviunguiculat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Willmann, 1949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5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Leiodinychus orbiculari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 (C. L. Koch, 1839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*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5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Pulchellaobovella  pyriformi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Berlese, 1920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5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Phaulodiaspis boreali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Sellnick, 1940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*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5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Cilliba rafalskii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B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łoszyk Stachowiak et Halliday, 2008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5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Olodiscus misell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Berlese, 1916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4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Cilliba cassideasimili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B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łoszyk Stachowiak et Halliday, 2008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4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inychus carinatu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Berlese, 1903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4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Cilliba erlangensi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Hirschmann et Z.-Nicol, 1969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4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Uropoda orbiculari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 (Muller, 1776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*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4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Neodiscopoma splendid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Kramer, 1882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4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Polyaspinus cylindricu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Berlese, 1916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3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Pulchellaobovella pulchell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 (Berlese, 1904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*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1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inychus perforatu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Kramer, 1882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0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Urodiaspis pannonic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Willmann, 1952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0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Trachytes irenae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Pecina, 1970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Oodinychus karawaiewi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Berlese, 1903 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Trachytes pauperio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Berlese, 1914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Urodiaspis tect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Kramer, 1876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Oodinychus ovali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 (C. L. Koch, 1839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*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Olodiscus minim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Kramer, 1882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300" w:hRule="auto"/>
          <w:jc w:val="left"/>
        </w:trPr>
        <w:tc>
          <w:tcPr>
            <w:tcW w:w="4268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Trachytes aegrot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(C. L. Koch, 1841)</w:t>
            </w:r>
          </w:p>
        </w:tc>
        <w:tc>
          <w:tcPr>
            <w:tcW w:w="85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567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09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</w:tbl>
    <w:p>
      <w:pPr>
        <w:spacing w:before="0" w:after="200" w:line="276"/>
        <w:ind w:right="0" w:left="-284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0"/>
          <w:shd w:fill="auto" w:val="clear"/>
        </w:rPr>
      </w:pP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0"/>
          <w:shd w:fill="auto" w:val="clear"/>
        </w:rPr>
        <w:t xml:space="preserve">Footnote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0"/>
          <w:shd w:fill="auto" w:val="clear"/>
        </w:rPr>
        <w:t xml:space="preserve">: *phoretic species with a lot of deutonymphs carried (effective phoresy).</w:t>
      </w:r>
    </w:p>
    <w:p>
      <w:pPr>
        <w:spacing w:before="0" w:after="200" w:line="276"/>
        <w:ind w:right="0" w:left="-851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200" w:line="360"/>
        <w:ind w:right="0" w:left="-426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0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0"/>
          <w:shd w:fill="auto" w:val="clear"/>
        </w:rPr>
        <w:t xml:space="preserve">Table S2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0"/>
          <w:shd w:fill="auto" w:val="clear"/>
        </w:rPr>
        <w:t xml:space="preserve"> Assemblages of Uropodina inhabiting examined areas with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0"/>
          <w:shd w:fill="auto" w:val="clear"/>
        </w:rPr>
        <w:t xml:space="preserve">r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0"/>
          <w:shd w:fill="auto" w:val="clear"/>
        </w:rPr>
        <w:t xml:space="preserve">/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0"/>
          <w:shd w:fill="auto" w:val="clear"/>
        </w:rPr>
        <w:t xml:space="preserve">K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0"/>
          <w:shd w:fill="auto" w:val="clear"/>
        </w:rPr>
        <w:t xml:space="preserve">-strategy classification. </w:t>
      </w:r>
    </w:p>
    <w:tbl>
      <w:tblPr/>
      <w:tblGrid>
        <w:gridCol w:w="2269"/>
        <w:gridCol w:w="1543"/>
        <w:gridCol w:w="1210"/>
        <w:gridCol w:w="1216"/>
        <w:gridCol w:w="1238"/>
        <w:gridCol w:w="1271"/>
      </w:tblGrid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Cisy Staropolskie im. Leona Wyczó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łkowskiego NR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Bi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łowieża Primeval Forest</w:t>
            </w: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orce NP</w:t>
            </w: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Jakubowo NR</w:t>
            </w: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Las G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ądowy NR</w:t>
            </w: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O. minima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O. ovalis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T. aegrota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T. pauperior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U. tecta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C. cassideasimilis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U. pannonica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. perforatus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. arcuatus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. carinatus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N. splendida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2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2</w:t>
            </w: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2</w:t>
            </w: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O. kargi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O. misella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P. cylindricus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P.  rackei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T. lamda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P. pulchella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. inermis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. woelkei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. modesta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L. orbicularis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O. obscurasimilis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O. karawaiewi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Oplitis sp.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T. calcarata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Pseudouropoda ssp.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T. elegans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C. rafalskii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C. insularis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. cordieri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. septentrionalis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I. penicillata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N. breviunguiculata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N. stylifera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P. patavinus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P. sansonei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T. irenae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T. minima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U. obovata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U. orbicularis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P. pyriformis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U. fumicola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U. hamulifera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Total numer of species 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31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23</w:t>
            </w: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18</w:t>
            </w: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15</w:t>
            </w: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11</w:t>
            </w: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% of 43 found taxa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72.09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3.49</w:t>
            </w: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1.86</w:t>
            </w: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4.88</w:t>
            </w: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5.58</w:t>
            </w:r>
          </w:p>
        </w:tc>
      </w:tr>
      <w:tr>
        <w:trPr>
          <w:trHeight w:val="248" w:hRule="auto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right" w:pos="2188" w:leader="none"/>
              </w:tabs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umber of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K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-species</w:t>
              <w:tab/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3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</w:tr>
      <w:tr>
        <w:trPr>
          <w:trHeight w:val="1" w:hRule="atLeast"/>
          <w:jc w:val="left"/>
        </w:trPr>
        <w:tc>
          <w:tcPr>
            <w:tcW w:w="226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umber of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-species</w:t>
            </w:r>
          </w:p>
        </w:tc>
        <w:tc>
          <w:tcPr>
            <w:tcW w:w="15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8</w:t>
            </w:r>
          </w:p>
        </w:tc>
        <w:tc>
          <w:tcPr>
            <w:tcW w:w="12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5</w:t>
            </w:r>
          </w:p>
        </w:tc>
        <w:tc>
          <w:tcPr>
            <w:tcW w:w="12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5</w:t>
            </w:r>
          </w:p>
        </w:tc>
        <w:tc>
          <w:tcPr>
            <w:tcW w:w="12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0</w:t>
            </w:r>
          </w:p>
        </w:tc>
        <w:tc>
          <w:tcPr>
            <w:tcW w:w="12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</w:tr>
    </w:tbl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?><Relationships xmlns="http://schemas.openxmlformats.org/package/2006/relationships"><Relationship Target="numbering.xml" Id="docRId0" Type="http://schemas.openxmlformats.org/officeDocument/2006/relationships/numbering"/><Relationship Target="styles.xml" Id="docRId1" Type="http://schemas.openxmlformats.org/officeDocument/2006/relationships/styles"/></Relationships>
</file>